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pPr w:leftFromText="180" w:rightFromText="180" w:horzAnchor="margin" w:tblpY="975"/>
        <w:tblW w:w="0" w:type="auto"/>
        <w:tblLook w:val="04A0" w:firstRow="1" w:lastRow="0" w:firstColumn="1" w:lastColumn="0" w:noHBand="0" w:noVBand="1"/>
      </w:tblPr>
      <w:tblGrid>
        <w:gridCol w:w="1766"/>
        <w:gridCol w:w="1456"/>
        <w:gridCol w:w="1739"/>
        <w:gridCol w:w="1739"/>
        <w:gridCol w:w="1606"/>
      </w:tblGrid>
      <w:tr w:rsidR="00E164B9" w:rsidRPr="00C36173" w14:paraId="283F423D" w14:textId="77777777" w:rsidTr="00A531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</w:tcPr>
          <w:p w14:paraId="0C795C30" w14:textId="0B501029" w:rsidR="00E164B9" w:rsidRPr="00C36173" w:rsidRDefault="00E164B9" w:rsidP="00A531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 variables</w:t>
            </w:r>
          </w:p>
        </w:tc>
        <w:tc>
          <w:tcPr>
            <w:tcW w:w="1456" w:type="dxa"/>
          </w:tcPr>
          <w:p w14:paraId="65157F40" w14:textId="35ED6942" w:rsidR="00E164B9" w:rsidRPr="00C36173" w:rsidRDefault="00E164B9" w:rsidP="00A531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ot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umber</w:t>
            </w:r>
          </w:p>
        </w:tc>
        <w:tc>
          <w:tcPr>
            <w:tcW w:w="1739" w:type="dxa"/>
          </w:tcPr>
          <w:p w14:paraId="26D245D3" w14:textId="630C2C89" w:rsidR="00E164B9" w:rsidRPr="00C36173" w:rsidRDefault="00E164B9" w:rsidP="00A531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6173">
              <w:rPr>
                <w:rFonts w:ascii="Times New Roman" w:hAnsi="Times New Roman" w:cs="Times New Roman"/>
                <w:sz w:val="20"/>
                <w:szCs w:val="20"/>
              </w:rPr>
              <w:t>Platinum-sensit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44)</w:t>
            </w:r>
          </w:p>
        </w:tc>
        <w:tc>
          <w:tcPr>
            <w:tcW w:w="1739" w:type="dxa"/>
          </w:tcPr>
          <w:p w14:paraId="6BCD85D1" w14:textId="62B7F62F" w:rsidR="00E164B9" w:rsidRPr="00C36173" w:rsidRDefault="00E164B9" w:rsidP="00A531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6173">
              <w:rPr>
                <w:rFonts w:ascii="Times New Roman" w:hAnsi="Times New Roman" w:cs="Times New Roman"/>
                <w:sz w:val="20"/>
                <w:szCs w:val="20"/>
              </w:rPr>
              <w:t>Platinum-resista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16)</w:t>
            </w:r>
          </w:p>
        </w:tc>
        <w:tc>
          <w:tcPr>
            <w:tcW w:w="1606" w:type="dxa"/>
          </w:tcPr>
          <w:p w14:paraId="46939EC8" w14:textId="0C85976A" w:rsidR="00E164B9" w:rsidRPr="00C36173" w:rsidRDefault="00E164B9" w:rsidP="00A531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E164B9" w:rsidRPr="00C36173" w14:paraId="76A0806A" w14:textId="77777777" w:rsidTr="00A53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</w:tcPr>
          <w:p w14:paraId="48586D5E" w14:textId="77777777" w:rsidR="00E164B9" w:rsidRDefault="00E164B9" w:rsidP="00A5319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 at diagnosis</w:t>
            </w:r>
          </w:p>
          <w:p w14:paraId="7525DA73" w14:textId="77777777" w:rsidR="00E164B9" w:rsidRDefault="00E164B9" w:rsidP="00A5319B">
            <w:pPr>
              <w:ind w:left="360" w:firstLineChars="100" w:firstLine="2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36173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617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0</w:t>
            </w:r>
          </w:p>
          <w:p w14:paraId="1DDCE100" w14:textId="4A6C0311" w:rsidR="00E164B9" w:rsidRPr="00C36173" w:rsidRDefault="00E164B9" w:rsidP="00A5319B">
            <w:pPr>
              <w:ind w:left="360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0</w:t>
            </w:r>
          </w:p>
        </w:tc>
        <w:tc>
          <w:tcPr>
            <w:tcW w:w="1456" w:type="dxa"/>
          </w:tcPr>
          <w:p w14:paraId="759AF26F" w14:textId="77777777" w:rsidR="00E164B9" w:rsidRDefault="00E164B9" w:rsidP="00A53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C6CD90" w14:textId="77777777" w:rsidR="000B20BE" w:rsidRDefault="000B20BE" w:rsidP="00A53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469AF144" w14:textId="6DA58375" w:rsidR="000B20BE" w:rsidRDefault="000B20BE" w:rsidP="00A53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39" w:type="dxa"/>
          </w:tcPr>
          <w:p w14:paraId="23502E4F" w14:textId="04BFA148" w:rsidR="00E164B9" w:rsidRDefault="00E164B9" w:rsidP="00A53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DC22BC" w14:textId="7E8E08F3" w:rsidR="00E164B9" w:rsidRDefault="000B20BE" w:rsidP="00A53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3DB07160" w14:textId="6B143722" w:rsidR="00E164B9" w:rsidRPr="00C36173" w:rsidRDefault="000B20BE" w:rsidP="00A53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39" w:type="dxa"/>
          </w:tcPr>
          <w:p w14:paraId="02694AE1" w14:textId="77777777" w:rsidR="00E164B9" w:rsidRDefault="00E164B9" w:rsidP="00A53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B44DA2" w14:textId="77777777" w:rsidR="000B20BE" w:rsidRDefault="000B20BE" w:rsidP="00A53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  <w:p w14:paraId="34FA4871" w14:textId="46BEB699" w:rsidR="000B20BE" w:rsidRPr="00C36173" w:rsidRDefault="000B20BE" w:rsidP="00A53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6" w:type="dxa"/>
          </w:tcPr>
          <w:p w14:paraId="6946B8B9" w14:textId="77777777" w:rsidR="00E164B9" w:rsidRDefault="00E164B9" w:rsidP="00A53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B9E55B" w14:textId="1B86BE03" w:rsidR="00595578" w:rsidRPr="00C36173" w:rsidRDefault="00C423B5" w:rsidP="00A53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3B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gt; 0.99</w:t>
            </w:r>
          </w:p>
        </w:tc>
      </w:tr>
      <w:tr w:rsidR="00E164B9" w:rsidRPr="00C36173" w14:paraId="1CE1C63B" w14:textId="77777777" w:rsidTr="00A531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</w:tcPr>
          <w:p w14:paraId="016C98D1" w14:textId="77777777" w:rsidR="00E164B9" w:rsidRDefault="00E164B9" w:rsidP="00A5319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i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logy type</w:t>
            </w:r>
          </w:p>
          <w:p w14:paraId="1CC5A731" w14:textId="77777777" w:rsidR="00E164B9" w:rsidRDefault="00E164B9" w:rsidP="00A5319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SOC</w:t>
            </w:r>
          </w:p>
          <w:p w14:paraId="066B50BB" w14:textId="16DCEC2A" w:rsidR="00E164B9" w:rsidRPr="00C36173" w:rsidRDefault="00E164B9" w:rsidP="00A531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HGSOC</w:t>
            </w:r>
          </w:p>
        </w:tc>
        <w:tc>
          <w:tcPr>
            <w:tcW w:w="1456" w:type="dxa"/>
          </w:tcPr>
          <w:p w14:paraId="03041489" w14:textId="77777777" w:rsidR="00E164B9" w:rsidRDefault="00E164B9" w:rsidP="00A53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40791B" w14:textId="77777777" w:rsidR="00577608" w:rsidRDefault="00577608" w:rsidP="00A53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01093BBE" w14:textId="5585F7A2" w:rsidR="00577608" w:rsidRDefault="00577608" w:rsidP="00A53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39" w:type="dxa"/>
          </w:tcPr>
          <w:p w14:paraId="7519765C" w14:textId="41269AB0" w:rsidR="00E164B9" w:rsidRDefault="00E164B9" w:rsidP="00A53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F4A35C" w14:textId="23390639" w:rsidR="00E164B9" w:rsidRDefault="00577608" w:rsidP="00A53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5E04DC71" w14:textId="434FE58E" w:rsidR="00E164B9" w:rsidRPr="00C36173" w:rsidRDefault="00577608" w:rsidP="00A53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739" w:type="dxa"/>
          </w:tcPr>
          <w:p w14:paraId="52BF9205" w14:textId="77777777" w:rsidR="00E164B9" w:rsidRDefault="00E164B9" w:rsidP="00A53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9D2AFA" w14:textId="66821731" w:rsidR="00577608" w:rsidRDefault="00577608" w:rsidP="00A53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7B89B1F7" w14:textId="4286AAB6" w:rsidR="00577608" w:rsidRPr="00C36173" w:rsidRDefault="00577608" w:rsidP="00A53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606" w:type="dxa"/>
          </w:tcPr>
          <w:p w14:paraId="534B120C" w14:textId="77777777" w:rsidR="00E164B9" w:rsidRDefault="00E164B9" w:rsidP="00A53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7D458B" w14:textId="11964CCD" w:rsidR="000817F7" w:rsidRPr="00C36173" w:rsidRDefault="000817F7" w:rsidP="00A53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3B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72</w:t>
            </w:r>
          </w:p>
        </w:tc>
      </w:tr>
      <w:tr w:rsidR="00E164B9" w:rsidRPr="00C36173" w14:paraId="50B22262" w14:textId="77777777" w:rsidTr="00A53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</w:tcPr>
          <w:p w14:paraId="54669A49" w14:textId="77777777" w:rsidR="00E164B9" w:rsidRDefault="00E164B9" w:rsidP="00A5319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8 FIGO stage</w:t>
            </w:r>
          </w:p>
          <w:p w14:paraId="449972BB" w14:textId="77777777" w:rsidR="00E164B9" w:rsidRDefault="00E164B9" w:rsidP="00A5319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II</w:t>
            </w:r>
          </w:p>
          <w:p w14:paraId="1C7E8C18" w14:textId="375E2E66" w:rsidR="00E164B9" w:rsidRPr="00D15EAE" w:rsidRDefault="00E164B9" w:rsidP="00A5319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I-IV</w:t>
            </w:r>
          </w:p>
        </w:tc>
        <w:tc>
          <w:tcPr>
            <w:tcW w:w="1456" w:type="dxa"/>
          </w:tcPr>
          <w:p w14:paraId="5749952E" w14:textId="77777777" w:rsidR="00E164B9" w:rsidRDefault="00E164B9" w:rsidP="00A53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DB3847" w14:textId="4492C762" w:rsidR="00577608" w:rsidRDefault="00577608" w:rsidP="00A53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3868F1D5" w14:textId="396C8FE7" w:rsidR="00577608" w:rsidRPr="00C36173" w:rsidRDefault="00577608" w:rsidP="00A53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39" w:type="dxa"/>
          </w:tcPr>
          <w:p w14:paraId="65EE7FC9" w14:textId="77777777" w:rsidR="00E164B9" w:rsidRDefault="00E164B9" w:rsidP="00A53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22501E" w14:textId="5B936DD0" w:rsidR="00577608" w:rsidRDefault="00F62C57" w:rsidP="00A53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3DD13336" w14:textId="034FD808" w:rsidR="00577608" w:rsidRPr="00C36173" w:rsidRDefault="00F62C57" w:rsidP="00A53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39" w:type="dxa"/>
          </w:tcPr>
          <w:p w14:paraId="72E0B65C" w14:textId="77777777" w:rsidR="00E164B9" w:rsidRDefault="00E164B9" w:rsidP="00A53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F01D64" w14:textId="44D7EAF4" w:rsidR="00577608" w:rsidRDefault="00F62C57" w:rsidP="00A53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14:paraId="1DA664D4" w14:textId="7A306E81" w:rsidR="00577608" w:rsidRPr="00C36173" w:rsidRDefault="00F62C57" w:rsidP="00A53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06" w:type="dxa"/>
          </w:tcPr>
          <w:p w14:paraId="608832EE" w14:textId="77777777" w:rsidR="00E164B9" w:rsidRDefault="00E164B9" w:rsidP="00A53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76D410" w14:textId="33B78FC6" w:rsidR="006B00BE" w:rsidRPr="00C36173" w:rsidRDefault="006B00BE" w:rsidP="00A53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3B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049</w:t>
            </w:r>
          </w:p>
        </w:tc>
      </w:tr>
      <w:tr w:rsidR="00E164B9" w:rsidRPr="00C36173" w14:paraId="4D393026" w14:textId="77777777" w:rsidTr="00A531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</w:tcPr>
          <w:p w14:paraId="02AA5557" w14:textId="77777777" w:rsidR="00E164B9" w:rsidRDefault="00E164B9" w:rsidP="00A5319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CT</w:t>
            </w:r>
          </w:p>
          <w:p w14:paraId="63BCE235" w14:textId="77777777" w:rsidR="00E164B9" w:rsidRDefault="00E164B9" w:rsidP="00A5319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  <w:p w14:paraId="5CDDE8C2" w14:textId="69B0A6D3" w:rsidR="00E164B9" w:rsidRPr="00C36173" w:rsidRDefault="00E164B9" w:rsidP="00A531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456" w:type="dxa"/>
          </w:tcPr>
          <w:p w14:paraId="32525457" w14:textId="77777777" w:rsidR="00E164B9" w:rsidRDefault="00E164B9" w:rsidP="00A53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7E166E" w14:textId="77777777" w:rsidR="00F62C57" w:rsidRDefault="00F62C57" w:rsidP="00A53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3591AF9" w14:textId="00162C7E" w:rsidR="00F62C57" w:rsidRPr="00C36173" w:rsidRDefault="00F62C57" w:rsidP="00A53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39" w:type="dxa"/>
          </w:tcPr>
          <w:p w14:paraId="6A26B9BA" w14:textId="77777777" w:rsidR="00E164B9" w:rsidRDefault="00E164B9" w:rsidP="00A53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ECE4D7" w14:textId="77777777" w:rsidR="009764D1" w:rsidRDefault="009764D1" w:rsidP="00A53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  <w:p w14:paraId="48374E8A" w14:textId="4E01F6C0" w:rsidR="00236559" w:rsidRPr="00C36173" w:rsidRDefault="00236559" w:rsidP="00A53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39" w:type="dxa"/>
          </w:tcPr>
          <w:p w14:paraId="7EFA4E88" w14:textId="77777777" w:rsidR="00E164B9" w:rsidRDefault="00E164B9" w:rsidP="00A53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689FFB" w14:textId="77777777" w:rsidR="009764D1" w:rsidRDefault="009764D1" w:rsidP="00A53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  <w:p w14:paraId="0CCCEBD6" w14:textId="7832E2BC" w:rsidR="00236559" w:rsidRPr="00C36173" w:rsidRDefault="00236559" w:rsidP="00A53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06" w:type="dxa"/>
          </w:tcPr>
          <w:p w14:paraId="633E1A32" w14:textId="77777777" w:rsidR="00E164B9" w:rsidRDefault="00E164B9" w:rsidP="00A53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803335" w14:textId="599A84F6" w:rsidR="002E62CE" w:rsidRPr="00C36173" w:rsidRDefault="002E62CE" w:rsidP="00A53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3B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46</w:t>
            </w:r>
          </w:p>
        </w:tc>
      </w:tr>
      <w:tr w:rsidR="00E164B9" w:rsidRPr="00C36173" w14:paraId="3B12309B" w14:textId="77777777" w:rsidTr="00A53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</w:tcPr>
          <w:p w14:paraId="5349612A" w14:textId="77777777" w:rsidR="00E164B9" w:rsidRDefault="00E164B9" w:rsidP="00A5319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luation of initial treatment</w:t>
            </w:r>
          </w:p>
          <w:p w14:paraId="2C8D8593" w14:textId="77777777" w:rsidR="00E164B9" w:rsidRDefault="00E164B9" w:rsidP="00A5319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  <w:p w14:paraId="25F90EFA" w14:textId="52852814" w:rsidR="00E164B9" w:rsidRPr="00C36173" w:rsidRDefault="00E164B9" w:rsidP="00A531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56" w:type="dxa"/>
          </w:tcPr>
          <w:p w14:paraId="19702ACF" w14:textId="77777777" w:rsidR="00E164B9" w:rsidRDefault="00E164B9" w:rsidP="00A53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E39D0D" w14:textId="77777777" w:rsidR="0008255D" w:rsidRDefault="0008255D" w:rsidP="00A53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1B17EE" w14:textId="77777777" w:rsidR="0008255D" w:rsidRDefault="0008255D" w:rsidP="00A53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6C8CCE99" w14:textId="3471D09D" w:rsidR="0008255D" w:rsidRPr="00C36173" w:rsidRDefault="0008255D" w:rsidP="00A53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739" w:type="dxa"/>
          </w:tcPr>
          <w:p w14:paraId="50C99970" w14:textId="77777777" w:rsidR="00E164B9" w:rsidRDefault="00E164B9" w:rsidP="00A53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CCF517" w14:textId="77777777" w:rsidR="00E57CBF" w:rsidRDefault="00E57CBF" w:rsidP="00A53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11E66F" w14:textId="37731B30" w:rsidR="00E57CBF" w:rsidRDefault="00E57CBF" w:rsidP="00A53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EC0593F" w14:textId="4DEC24F8" w:rsidR="00E57CBF" w:rsidRPr="00C36173" w:rsidRDefault="00E57CBF" w:rsidP="00A53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9" w:type="dxa"/>
          </w:tcPr>
          <w:p w14:paraId="7C553AD1" w14:textId="77777777" w:rsidR="00E164B9" w:rsidRDefault="00E164B9" w:rsidP="00A53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D4AF25" w14:textId="77777777" w:rsidR="00E57CBF" w:rsidRDefault="00E57CBF" w:rsidP="00A53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DAA97C" w14:textId="2B97CBB8" w:rsidR="00E57CBF" w:rsidRDefault="00E57CBF" w:rsidP="00A53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142CAA38" w14:textId="7753263E" w:rsidR="00E57CBF" w:rsidRPr="00C36173" w:rsidRDefault="00E57CBF" w:rsidP="00A53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606" w:type="dxa"/>
          </w:tcPr>
          <w:p w14:paraId="470E222F" w14:textId="77777777" w:rsidR="00E164B9" w:rsidRDefault="00E164B9" w:rsidP="00A53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9F5B3A" w14:textId="77777777" w:rsidR="002E62CE" w:rsidRDefault="002E62CE" w:rsidP="00A53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7DDB55" w14:textId="18C8A420" w:rsidR="002E62CE" w:rsidRDefault="002E62CE" w:rsidP="00A53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3B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038</w:t>
            </w:r>
          </w:p>
          <w:p w14:paraId="108AE224" w14:textId="657BB93A" w:rsidR="002E62CE" w:rsidRPr="00C36173" w:rsidRDefault="002E62CE" w:rsidP="00A53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C7003FC" w14:textId="02B88BFC" w:rsidR="00896FE8" w:rsidRDefault="006A260F" w:rsidP="002D5647">
      <w:pPr>
        <w:jc w:val="center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17392C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Pr="001739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7392C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17392C">
        <w:rPr>
          <w:rFonts w:ascii="Times New Roman" w:hAnsi="Times New Roman" w:cs="Times New Roman"/>
          <w:b/>
          <w:bCs/>
          <w:sz w:val="24"/>
          <w:szCs w:val="24"/>
        </w:rPr>
        <w:t xml:space="preserve">able 1. The </w:t>
      </w:r>
      <w:r w:rsidRPr="0017392C">
        <w:rPr>
          <w:rFonts w:ascii="Times New Roman" w:hAnsi="Times New Roman" w:cs="Times New Roman"/>
          <w:b/>
          <w:bCs/>
          <w:sz w:val="24"/>
          <w:szCs w:val="24"/>
        </w:rPr>
        <w:t>demographic characteristics of enrolled patients</w:t>
      </w:r>
    </w:p>
    <w:p w14:paraId="7CDEE3BD" w14:textId="0DD3B56A" w:rsidR="00C214C5" w:rsidRPr="00C214C5" w:rsidRDefault="00C214C5" w:rsidP="00C214C5">
      <w:pPr>
        <w:rPr>
          <w:rFonts w:ascii="Times New Roman" w:hAnsi="Times New Roman" w:cs="Times New Roman" w:hint="eastAsia"/>
          <w:sz w:val="24"/>
          <w:szCs w:val="24"/>
        </w:rPr>
      </w:pPr>
    </w:p>
    <w:p w14:paraId="0DE34F58" w14:textId="6467A068" w:rsidR="00C214C5" w:rsidRPr="00C214C5" w:rsidRDefault="00C214C5" w:rsidP="00C214C5">
      <w:pPr>
        <w:rPr>
          <w:rFonts w:ascii="Times New Roman" w:hAnsi="Times New Roman" w:cs="Times New Roman" w:hint="eastAsia"/>
          <w:sz w:val="24"/>
          <w:szCs w:val="24"/>
        </w:rPr>
      </w:pPr>
    </w:p>
    <w:p w14:paraId="7681B3E2" w14:textId="0D1B3853" w:rsidR="00C214C5" w:rsidRPr="000C61F7" w:rsidRDefault="00C214C5" w:rsidP="00C214C5">
      <w:pPr>
        <w:rPr>
          <w:rFonts w:ascii="Times New Roman" w:hAnsi="Times New Roman" w:cs="Times New Roman" w:hint="eastAsia"/>
          <w:szCs w:val="21"/>
        </w:rPr>
      </w:pPr>
      <w:r w:rsidRPr="000C61F7">
        <w:rPr>
          <w:rFonts w:ascii="Times New Roman" w:hAnsi="Times New Roman" w:cs="Times New Roman" w:hint="eastAsia"/>
          <w:szCs w:val="21"/>
        </w:rPr>
        <w:t>H</w:t>
      </w:r>
      <w:r w:rsidRPr="000C61F7">
        <w:rPr>
          <w:rFonts w:ascii="Times New Roman" w:hAnsi="Times New Roman" w:cs="Times New Roman"/>
          <w:szCs w:val="21"/>
        </w:rPr>
        <w:t>GSOC, high grade serous ovarian cancer; NACT, neoadjuvant chemotherapy; CR, complete response; PR, partial response</w:t>
      </w:r>
    </w:p>
    <w:p w14:paraId="4857E6F2" w14:textId="6F43A395" w:rsidR="00C214C5" w:rsidRPr="00C214C5" w:rsidRDefault="00C214C5" w:rsidP="00C214C5">
      <w:pPr>
        <w:rPr>
          <w:rFonts w:ascii="Times New Roman" w:hAnsi="Times New Roman" w:cs="Times New Roman" w:hint="eastAsia"/>
          <w:sz w:val="24"/>
          <w:szCs w:val="24"/>
        </w:rPr>
      </w:pPr>
    </w:p>
    <w:p w14:paraId="10E78AE3" w14:textId="1DC7CE67" w:rsidR="00C214C5" w:rsidRPr="00C214C5" w:rsidRDefault="00C214C5" w:rsidP="00C214C5">
      <w:pPr>
        <w:rPr>
          <w:rFonts w:ascii="Times New Roman" w:hAnsi="Times New Roman" w:cs="Times New Roman" w:hint="eastAsia"/>
          <w:sz w:val="24"/>
          <w:szCs w:val="24"/>
        </w:rPr>
      </w:pPr>
    </w:p>
    <w:p w14:paraId="15461824" w14:textId="3D18E4EF" w:rsidR="00C214C5" w:rsidRPr="00C214C5" w:rsidRDefault="00C214C5" w:rsidP="00C214C5">
      <w:pPr>
        <w:rPr>
          <w:rFonts w:ascii="Times New Roman" w:hAnsi="Times New Roman" w:cs="Times New Roman" w:hint="eastAsia"/>
          <w:sz w:val="24"/>
          <w:szCs w:val="24"/>
        </w:rPr>
      </w:pPr>
    </w:p>
    <w:p w14:paraId="7F138614" w14:textId="2B0BA4A1" w:rsidR="00C214C5" w:rsidRPr="00C214C5" w:rsidRDefault="00C214C5" w:rsidP="00C214C5">
      <w:pPr>
        <w:rPr>
          <w:rFonts w:ascii="Times New Roman" w:hAnsi="Times New Roman" w:cs="Times New Roman" w:hint="eastAsia"/>
          <w:sz w:val="24"/>
          <w:szCs w:val="24"/>
        </w:rPr>
      </w:pPr>
    </w:p>
    <w:p w14:paraId="78B77599" w14:textId="312768DE" w:rsidR="00C214C5" w:rsidRPr="00C214C5" w:rsidRDefault="00C214C5" w:rsidP="00C214C5">
      <w:pPr>
        <w:rPr>
          <w:rFonts w:ascii="Times New Roman" w:hAnsi="Times New Roman" w:cs="Times New Roman" w:hint="eastAsia"/>
          <w:sz w:val="24"/>
          <w:szCs w:val="24"/>
        </w:rPr>
      </w:pPr>
    </w:p>
    <w:p w14:paraId="4FEED0E8" w14:textId="17D14055" w:rsidR="00C214C5" w:rsidRPr="00C214C5" w:rsidRDefault="00C214C5" w:rsidP="00C214C5">
      <w:pPr>
        <w:rPr>
          <w:rFonts w:ascii="Times New Roman" w:hAnsi="Times New Roman" w:cs="Times New Roman" w:hint="eastAsia"/>
          <w:sz w:val="24"/>
          <w:szCs w:val="24"/>
        </w:rPr>
      </w:pPr>
    </w:p>
    <w:p w14:paraId="519DAD82" w14:textId="291629A6" w:rsidR="00C214C5" w:rsidRPr="00C214C5" w:rsidRDefault="00C214C5" w:rsidP="00C214C5">
      <w:pPr>
        <w:rPr>
          <w:rFonts w:ascii="Times New Roman" w:hAnsi="Times New Roman" w:cs="Times New Roman" w:hint="eastAsia"/>
          <w:sz w:val="24"/>
          <w:szCs w:val="24"/>
        </w:rPr>
      </w:pPr>
    </w:p>
    <w:p w14:paraId="52487B7A" w14:textId="41B5DDAC" w:rsidR="00C214C5" w:rsidRPr="00C214C5" w:rsidRDefault="00C214C5" w:rsidP="00C214C5">
      <w:pPr>
        <w:rPr>
          <w:rFonts w:ascii="Times New Roman" w:hAnsi="Times New Roman" w:cs="Times New Roman" w:hint="eastAsia"/>
          <w:sz w:val="24"/>
          <w:szCs w:val="24"/>
        </w:rPr>
      </w:pPr>
    </w:p>
    <w:p w14:paraId="7905EDF7" w14:textId="73871ECE" w:rsidR="00C214C5" w:rsidRPr="00C214C5" w:rsidRDefault="00C214C5" w:rsidP="00C214C5">
      <w:pPr>
        <w:rPr>
          <w:rFonts w:ascii="Times New Roman" w:hAnsi="Times New Roman" w:cs="Times New Roman" w:hint="eastAsia"/>
          <w:sz w:val="24"/>
          <w:szCs w:val="24"/>
        </w:rPr>
      </w:pPr>
    </w:p>
    <w:p w14:paraId="21B5AB44" w14:textId="51780EDE" w:rsidR="00C214C5" w:rsidRPr="00C214C5" w:rsidRDefault="00C214C5" w:rsidP="00C214C5">
      <w:pPr>
        <w:rPr>
          <w:rFonts w:ascii="Times New Roman" w:hAnsi="Times New Roman" w:cs="Times New Roman" w:hint="eastAsia"/>
          <w:sz w:val="24"/>
          <w:szCs w:val="24"/>
        </w:rPr>
      </w:pPr>
    </w:p>
    <w:p w14:paraId="05DF3936" w14:textId="5FA288EF" w:rsidR="00C214C5" w:rsidRPr="00C214C5" w:rsidRDefault="00C214C5" w:rsidP="00C214C5">
      <w:pPr>
        <w:rPr>
          <w:rFonts w:ascii="Times New Roman" w:hAnsi="Times New Roman" w:cs="Times New Roman" w:hint="eastAsia"/>
          <w:sz w:val="24"/>
          <w:szCs w:val="24"/>
        </w:rPr>
      </w:pPr>
    </w:p>
    <w:p w14:paraId="796C1B21" w14:textId="4359A6D1" w:rsidR="00C214C5" w:rsidRPr="00C214C5" w:rsidRDefault="00C214C5" w:rsidP="00C214C5">
      <w:pPr>
        <w:rPr>
          <w:rFonts w:ascii="Times New Roman" w:hAnsi="Times New Roman" w:cs="Times New Roman" w:hint="eastAsia"/>
          <w:sz w:val="24"/>
          <w:szCs w:val="24"/>
        </w:rPr>
      </w:pPr>
    </w:p>
    <w:p w14:paraId="61617412" w14:textId="72AEAFB3" w:rsidR="00C214C5" w:rsidRPr="00C214C5" w:rsidRDefault="00C214C5" w:rsidP="00C214C5">
      <w:pPr>
        <w:rPr>
          <w:rFonts w:ascii="Times New Roman" w:hAnsi="Times New Roman" w:cs="Times New Roman" w:hint="eastAsia"/>
          <w:sz w:val="24"/>
          <w:szCs w:val="24"/>
        </w:rPr>
      </w:pPr>
    </w:p>
    <w:p w14:paraId="32976C13" w14:textId="7619ED17" w:rsidR="00C214C5" w:rsidRPr="00C214C5" w:rsidRDefault="00C214C5" w:rsidP="00C214C5">
      <w:pPr>
        <w:rPr>
          <w:rFonts w:ascii="Times New Roman" w:hAnsi="Times New Roman" w:cs="Times New Roman" w:hint="eastAsia"/>
          <w:sz w:val="24"/>
          <w:szCs w:val="24"/>
        </w:rPr>
      </w:pPr>
    </w:p>
    <w:p w14:paraId="5BA9838A" w14:textId="11282C76" w:rsidR="00C214C5" w:rsidRPr="00C214C5" w:rsidRDefault="00C214C5" w:rsidP="00C214C5">
      <w:pPr>
        <w:rPr>
          <w:rFonts w:ascii="Times New Roman" w:hAnsi="Times New Roman" w:cs="Times New Roman" w:hint="eastAsia"/>
          <w:sz w:val="24"/>
          <w:szCs w:val="24"/>
        </w:rPr>
      </w:pPr>
    </w:p>
    <w:p w14:paraId="4D3E70DA" w14:textId="6F7C27B2" w:rsidR="00C214C5" w:rsidRPr="00C214C5" w:rsidRDefault="00C214C5" w:rsidP="00C214C5">
      <w:pPr>
        <w:rPr>
          <w:rFonts w:ascii="Times New Roman" w:hAnsi="Times New Roman" w:cs="Times New Roman" w:hint="eastAsia"/>
          <w:sz w:val="24"/>
          <w:szCs w:val="24"/>
        </w:rPr>
      </w:pPr>
    </w:p>
    <w:p w14:paraId="090BC2F7" w14:textId="77777777" w:rsidR="00C214C5" w:rsidRPr="00C214C5" w:rsidRDefault="00C214C5" w:rsidP="00C214C5">
      <w:pPr>
        <w:rPr>
          <w:rFonts w:ascii="Times New Roman" w:hAnsi="Times New Roman" w:cs="Times New Roman"/>
          <w:sz w:val="24"/>
          <w:szCs w:val="24"/>
        </w:rPr>
      </w:pPr>
    </w:p>
    <w:sectPr w:rsidR="00C214C5" w:rsidRPr="00C214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78E656" w14:textId="77777777" w:rsidR="007D19A4" w:rsidRDefault="007D19A4" w:rsidP="00C36173">
      <w:r>
        <w:separator/>
      </w:r>
    </w:p>
  </w:endnote>
  <w:endnote w:type="continuationSeparator" w:id="0">
    <w:p w14:paraId="66B9D2C0" w14:textId="77777777" w:rsidR="007D19A4" w:rsidRDefault="007D19A4" w:rsidP="00C361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52DF26" w14:textId="77777777" w:rsidR="007D19A4" w:rsidRDefault="007D19A4" w:rsidP="00C36173">
      <w:r>
        <w:separator/>
      </w:r>
    </w:p>
  </w:footnote>
  <w:footnote w:type="continuationSeparator" w:id="0">
    <w:p w14:paraId="61DC25C0" w14:textId="77777777" w:rsidR="007D19A4" w:rsidRDefault="007D19A4" w:rsidP="00C361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1405ED"/>
    <w:multiLevelType w:val="hybridMultilevel"/>
    <w:tmpl w:val="C0260E6A"/>
    <w:lvl w:ilvl="0" w:tplc="39783946">
      <w:start w:val="16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" w15:restartNumberingAfterBreak="0">
    <w:nsid w:val="5A8D0C18"/>
    <w:multiLevelType w:val="hybridMultilevel"/>
    <w:tmpl w:val="3CAAC3E0"/>
    <w:lvl w:ilvl="0" w:tplc="08B8B3B8">
      <w:start w:val="16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3AD"/>
    <w:rsid w:val="00075458"/>
    <w:rsid w:val="000817F7"/>
    <w:rsid w:val="0008255D"/>
    <w:rsid w:val="000B20BE"/>
    <w:rsid w:val="000C201F"/>
    <w:rsid w:val="000C61F7"/>
    <w:rsid w:val="000F08B2"/>
    <w:rsid w:val="0017392C"/>
    <w:rsid w:val="00236559"/>
    <w:rsid w:val="002D5647"/>
    <w:rsid w:val="002E62CE"/>
    <w:rsid w:val="0044364B"/>
    <w:rsid w:val="004B287F"/>
    <w:rsid w:val="004D4F23"/>
    <w:rsid w:val="005563AD"/>
    <w:rsid w:val="00577608"/>
    <w:rsid w:val="00595578"/>
    <w:rsid w:val="006A260F"/>
    <w:rsid w:val="006B00BE"/>
    <w:rsid w:val="006F2376"/>
    <w:rsid w:val="00791626"/>
    <w:rsid w:val="007D19A4"/>
    <w:rsid w:val="00887EC3"/>
    <w:rsid w:val="008B0169"/>
    <w:rsid w:val="009764D1"/>
    <w:rsid w:val="00A5319B"/>
    <w:rsid w:val="00C214C5"/>
    <w:rsid w:val="00C36173"/>
    <w:rsid w:val="00C423B5"/>
    <w:rsid w:val="00D15EAE"/>
    <w:rsid w:val="00E164B9"/>
    <w:rsid w:val="00E57CBF"/>
    <w:rsid w:val="00F62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203746"/>
  <w15:chartTrackingRefBased/>
  <w15:docId w15:val="{D69942D9-11D6-48C9-A988-57D36E880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61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61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61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6173"/>
    <w:rPr>
      <w:sz w:val="18"/>
      <w:szCs w:val="18"/>
    </w:rPr>
  </w:style>
  <w:style w:type="table" w:styleId="a7">
    <w:name w:val="Table Grid"/>
    <w:basedOn w:val="a1"/>
    <w:uiPriority w:val="39"/>
    <w:rsid w:val="00C361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C3617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List Paragraph"/>
    <w:basedOn w:val="a"/>
    <w:uiPriority w:val="34"/>
    <w:qFormat/>
    <w:rsid w:val="00C3617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1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Chao</dc:creator>
  <cp:keywords/>
  <dc:description/>
  <cp:lastModifiedBy>Zhang Chao</cp:lastModifiedBy>
  <cp:revision>16</cp:revision>
  <dcterms:created xsi:type="dcterms:W3CDTF">2021-07-28T06:09:00Z</dcterms:created>
  <dcterms:modified xsi:type="dcterms:W3CDTF">2021-08-02T07:19:00Z</dcterms:modified>
</cp:coreProperties>
</file>